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C26BC" w14:textId="0E08F6DF" w:rsidR="00C60624" w:rsidRPr="00F60A20" w:rsidRDefault="00000000" w:rsidP="00F60A2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F60A20">
        <w:rPr>
          <w:rFonts w:asciiTheme="majorBidi" w:hAnsiTheme="majorBidi" w:cstheme="majorBidi"/>
          <w:sz w:val="24"/>
          <w:szCs w:val="24"/>
        </w:rPr>
        <w:t xml:space="preserve">Table </w:t>
      </w:r>
      <w:r w:rsidR="007B13D8" w:rsidRPr="00F60A20">
        <w:rPr>
          <w:rFonts w:asciiTheme="majorBidi" w:hAnsiTheme="majorBidi" w:cstheme="majorBidi"/>
          <w:sz w:val="24"/>
          <w:szCs w:val="24"/>
        </w:rPr>
        <w:t>S</w:t>
      </w:r>
      <w:r w:rsidR="00F60A20" w:rsidRPr="00F60A20">
        <w:rPr>
          <w:rFonts w:asciiTheme="majorBidi" w:hAnsiTheme="majorBidi" w:cstheme="majorBidi"/>
          <w:sz w:val="24"/>
          <w:szCs w:val="24"/>
        </w:rPr>
        <w:t>8</w:t>
      </w:r>
      <w:r w:rsidRPr="00F60A20">
        <w:rPr>
          <w:rFonts w:asciiTheme="majorBidi" w:hAnsiTheme="majorBidi" w:cstheme="majorBidi"/>
          <w:sz w:val="24"/>
          <w:szCs w:val="24"/>
        </w:rPr>
        <w:t xml:space="preserve">. Joinpoint regression analysis of trends in age-standardized incidence, prevalence, mortality rates (per 100,000) by sex for </w:t>
      </w:r>
      <w:r w:rsidR="00F60A20" w:rsidRPr="00F60A20">
        <w:rPr>
          <w:rFonts w:asciiTheme="majorBidi" w:hAnsiTheme="majorBidi" w:cstheme="majorBidi"/>
          <w:sz w:val="24"/>
          <w:szCs w:val="24"/>
        </w:rPr>
        <w:t>o</w:t>
      </w:r>
      <w:r w:rsidR="00F60A20" w:rsidRPr="00F60A20">
        <w:rPr>
          <w:rFonts w:asciiTheme="majorBidi" w:hAnsiTheme="majorBidi" w:cstheme="majorBidi"/>
          <w:sz w:val="24"/>
          <w:szCs w:val="24"/>
        </w:rPr>
        <w:t>ther nutritional deficiencies</w:t>
      </w:r>
      <w:r w:rsidRPr="00F60A20">
        <w:rPr>
          <w:rFonts w:asciiTheme="majorBidi" w:hAnsiTheme="majorBidi" w:cstheme="majorBidi"/>
          <w:sz w:val="24"/>
          <w:szCs w:val="24"/>
        </w:rPr>
        <w:t xml:space="preserve"> in China, 1990-2021.</w:t>
      </w:r>
    </w:p>
    <w:tbl>
      <w:tblPr>
        <w:tblStyle w:val="a7"/>
        <w:tblW w:w="124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0"/>
        <w:gridCol w:w="1780"/>
        <w:gridCol w:w="1780"/>
        <w:gridCol w:w="1780"/>
        <w:gridCol w:w="1780"/>
        <w:gridCol w:w="1780"/>
        <w:gridCol w:w="1781"/>
      </w:tblGrid>
      <w:tr w:rsidR="00D94F1F" w:rsidRPr="00F60A20" w14:paraId="4628DF6D" w14:textId="77777777" w:rsidTr="00D94F1F">
        <w:trPr>
          <w:trHeight w:val="531"/>
          <w:jc w:val="center"/>
        </w:trPr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7D42271C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35F9F" w14:textId="6387BD2C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</w:rPr>
              <w:t>ASMR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839BE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C05E9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BBE51" w14:textId="0AD977F8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</w:rPr>
              <w:t>DALYs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1213C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4E5A4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94F1F" w:rsidRPr="00F60A20" w14:paraId="01198110" w14:textId="77777777" w:rsidTr="00D94F1F">
        <w:trPr>
          <w:trHeight w:val="531"/>
          <w:jc w:val="center"/>
        </w:trPr>
        <w:tc>
          <w:tcPr>
            <w:tcW w:w="1780" w:type="dxa"/>
            <w:vAlign w:val="center"/>
          </w:tcPr>
          <w:p w14:paraId="291027E0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67698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0843B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D8B32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1ED1C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20CE3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51F69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</w:tr>
      <w:tr w:rsidR="00D94F1F" w:rsidRPr="00F60A20" w14:paraId="0BEACB12" w14:textId="77777777" w:rsidTr="00D94F1F">
        <w:trPr>
          <w:trHeight w:val="1040"/>
          <w:jc w:val="center"/>
        </w:trPr>
        <w:tc>
          <w:tcPr>
            <w:tcW w:w="1780" w:type="dxa"/>
            <w:vAlign w:val="center"/>
          </w:tcPr>
          <w:p w14:paraId="4A78E205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Both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1A83B98B" w14:textId="1C7F08E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5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4A71B70D" w14:textId="3CCF6040" w:rsidR="00D94F1F" w:rsidRPr="00F60A20" w:rsidRDefault="00D94F1F" w:rsidP="00F60A2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90 (-9.01 - -2.83)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07885859" w14:textId="54B5FD44" w:rsidR="00D94F1F" w:rsidRPr="00F60A20" w:rsidRDefault="00D94F1F" w:rsidP="00F60A20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92 (-1.14 - -0.67)</w:t>
            </w:r>
            <w:r w:rsidRPr="00F60A2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14B21405" w14:textId="00814542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5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0EB6B473" w14:textId="4708B6D0" w:rsidR="00D94F1F" w:rsidRPr="00F60A20" w:rsidRDefault="00D94F1F" w:rsidP="00F60A2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43 (-9.24 - -4.97)</w:t>
            </w:r>
            <w:r w:rsidRPr="00F60A2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vAlign w:val="center"/>
          </w:tcPr>
          <w:p w14:paraId="12354ED6" w14:textId="03E1BC8C" w:rsidR="00D94F1F" w:rsidRPr="00F60A20" w:rsidRDefault="00D94F1F" w:rsidP="00F60A2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17 (-3.41 - -3.01)</w:t>
            </w:r>
            <w:r w:rsidR="00F60A20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 xml:space="preserve"> </w:t>
            </w:r>
            <w:r w:rsidRPr="00F60A2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D94F1F" w:rsidRPr="00F60A20" w14:paraId="071A6DF9" w14:textId="77777777" w:rsidTr="00D94F1F">
        <w:trPr>
          <w:trHeight w:val="1040"/>
          <w:jc w:val="center"/>
        </w:trPr>
        <w:tc>
          <w:tcPr>
            <w:tcW w:w="1780" w:type="dxa"/>
            <w:vAlign w:val="center"/>
          </w:tcPr>
          <w:p w14:paraId="497D3892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780" w:type="dxa"/>
            <w:vAlign w:val="center"/>
          </w:tcPr>
          <w:p w14:paraId="63F01A5E" w14:textId="141C4C02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5-1999</w:t>
            </w:r>
          </w:p>
        </w:tc>
        <w:tc>
          <w:tcPr>
            <w:tcW w:w="1780" w:type="dxa"/>
            <w:vAlign w:val="center"/>
          </w:tcPr>
          <w:p w14:paraId="0D30867B" w14:textId="3C85157F" w:rsidR="00D94F1F" w:rsidRPr="00F60A20" w:rsidRDefault="00D94F1F" w:rsidP="00F60A2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90 (-2.55 - 11.94)</w:t>
            </w:r>
          </w:p>
        </w:tc>
        <w:tc>
          <w:tcPr>
            <w:tcW w:w="1780" w:type="dxa"/>
            <w:vAlign w:val="center"/>
          </w:tcPr>
          <w:p w14:paraId="19A3D99A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780" w:type="dxa"/>
            <w:vAlign w:val="center"/>
          </w:tcPr>
          <w:p w14:paraId="3DDFB646" w14:textId="7FE7DE8A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5-1999</w:t>
            </w:r>
          </w:p>
        </w:tc>
        <w:tc>
          <w:tcPr>
            <w:tcW w:w="1780" w:type="dxa"/>
            <w:vAlign w:val="center"/>
          </w:tcPr>
          <w:p w14:paraId="4A60604A" w14:textId="4CA292C9" w:rsidR="00D94F1F" w:rsidRPr="00F60A20" w:rsidRDefault="00D94F1F" w:rsidP="00F60A2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28 (-4.57 - 6.00)</w:t>
            </w:r>
          </w:p>
        </w:tc>
        <w:tc>
          <w:tcPr>
            <w:tcW w:w="1781" w:type="dxa"/>
            <w:vAlign w:val="center"/>
          </w:tcPr>
          <w:p w14:paraId="6E5ACDF2" w14:textId="77777777" w:rsidR="00D94F1F" w:rsidRPr="00F60A20" w:rsidRDefault="00D94F1F" w:rsidP="00F60A2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D94F1F" w:rsidRPr="00F60A20" w14:paraId="2F715A81" w14:textId="77777777" w:rsidTr="00D94F1F">
        <w:trPr>
          <w:trHeight w:val="1040"/>
          <w:jc w:val="center"/>
        </w:trPr>
        <w:tc>
          <w:tcPr>
            <w:tcW w:w="1780" w:type="dxa"/>
            <w:vAlign w:val="center"/>
          </w:tcPr>
          <w:p w14:paraId="1BF9B0F1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780" w:type="dxa"/>
            <w:vAlign w:val="center"/>
          </w:tcPr>
          <w:p w14:paraId="5505CBF7" w14:textId="4F41EC0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9-2004</w:t>
            </w:r>
          </w:p>
        </w:tc>
        <w:tc>
          <w:tcPr>
            <w:tcW w:w="1780" w:type="dxa"/>
            <w:vAlign w:val="center"/>
          </w:tcPr>
          <w:p w14:paraId="5A6EA855" w14:textId="22C96FDF" w:rsidR="00D94F1F" w:rsidRPr="00F60A20" w:rsidRDefault="00D94F1F" w:rsidP="00F60A2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81 (-3.24 - 13.02)</w:t>
            </w:r>
          </w:p>
        </w:tc>
        <w:tc>
          <w:tcPr>
            <w:tcW w:w="1780" w:type="dxa"/>
            <w:vAlign w:val="center"/>
          </w:tcPr>
          <w:p w14:paraId="623CAA68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780" w:type="dxa"/>
            <w:vAlign w:val="center"/>
          </w:tcPr>
          <w:p w14:paraId="4C623657" w14:textId="46D50680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9-2004</w:t>
            </w:r>
          </w:p>
        </w:tc>
        <w:tc>
          <w:tcPr>
            <w:tcW w:w="1780" w:type="dxa"/>
            <w:vAlign w:val="center"/>
          </w:tcPr>
          <w:p w14:paraId="6ECB8A49" w14:textId="7BDD0E83" w:rsidR="00D94F1F" w:rsidRPr="00F60A20" w:rsidRDefault="00D94F1F" w:rsidP="00F60A2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66 (-6.07 - 8.08)</w:t>
            </w:r>
          </w:p>
        </w:tc>
        <w:tc>
          <w:tcPr>
            <w:tcW w:w="1781" w:type="dxa"/>
            <w:vAlign w:val="center"/>
          </w:tcPr>
          <w:p w14:paraId="1184F4D4" w14:textId="77777777" w:rsidR="00D94F1F" w:rsidRPr="00F60A20" w:rsidRDefault="00D94F1F" w:rsidP="00F60A2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D94F1F" w:rsidRPr="00F60A20" w14:paraId="69DD947E" w14:textId="77777777" w:rsidTr="00D94F1F">
        <w:trPr>
          <w:trHeight w:val="1040"/>
          <w:jc w:val="center"/>
        </w:trPr>
        <w:tc>
          <w:tcPr>
            <w:tcW w:w="1780" w:type="dxa"/>
            <w:vAlign w:val="center"/>
          </w:tcPr>
          <w:p w14:paraId="2AA9DE9B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780" w:type="dxa"/>
            <w:vAlign w:val="center"/>
          </w:tcPr>
          <w:p w14:paraId="51CDAEAF" w14:textId="1EE24521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</w:t>
            </w:r>
            <w:r w:rsidRPr="00F60A20">
              <w:rPr>
                <w:rFonts w:asciiTheme="majorBidi" w:hAnsiTheme="majorBidi" w:cstheme="majorBidi"/>
                <w:sz w:val="24"/>
                <w:szCs w:val="24"/>
              </w:rPr>
              <w:t>2021</w:t>
            </w:r>
          </w:p>
        </w:tc>
        <w:tc>
          <w:tcPr>
            <w:tcW w:w="1780" w:type="dxa"/>
            <w:vAlign w:val="center"/>
          </w:tcPr>
          <w:p w14:paraId="5AB34943" w14:textId="2E6C37AF" w:rsidR="00D94F1F" w:rsidRPr="00F60A20" w:rsidRDefault="00D94F1F" w:rsidP="00F60A2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96 (-3.82 - -2.58)</w:t>
            </w:r>
          </w:p>
        </w:tc>
        <w:tc>
          <w:tcPr>
            <w:tcW w:w="1780" w:type="dxa"/>
            <w:vAlign w:val="center"/>
          </w:tcPr>
          <w:p w14:paraId="2B0E7971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780" w:type="dxa"/>
            <w:vAlign w:val="center"/>
          </w:tcPr>
          <w:p w14:paraId="65559F51" w14:textId="452CB649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12</w:t>
            </w:r>
          </w:p>
        </w:tc>
        <w:tc>
          <w:tcPr>
            <w:tcW w:w="1780" w:type="dxa"/>
            <w:vAlign w:val="center"/>
          </w:tcPr>
          <w:p w14:paraId="20CDDA44" w14:textId="024929DE" w:rsidR="00D94F1F" w:rsidRPr="00F60A20" w:rsidRDefault="00D94F1F" w:rsidP="00F60A2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51 (-8.28 - -3.22)</w:t>
            </w:r>
            <w:r w:rsidRPr="00F60A2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781" w:type="dxa"/>
            <w:vAlign w:val="center"/>
          </w:tcPr>
          <w:p w14:paraId="143B3580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D94F1F" w:rsidRPr="00F60A20" w14:paraId="161E286E" w14:textId="77777777" w:rsidTr="00D94F1F">
        <w:trPr>
          <w:trHeight w:val="1040"/>
          <w:jc w:val="center"/>
        </w:trPr>
        <w:tc>
          <w:tcPr>
            <w:tcW w:w="1780" w:type="dxa"/>
            <w:vAlign w:val="center"/>
          </w:tcPr>
          <w:p w14:paraId="7496847B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780" w:type="dxa"/>
            <w:vAlign w:val="center"/>
          </w:tcPr>
          <w:p w14:paraId="4D65534D" w14:textId="5BBAAA0F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0" w:type="dxa"/>
            <w:vAlign w:val="center"/>
          </w:tcPr>
          <w:p w14:paraId="43398B1D" w14:textId="6982D88E" w:rsidR="00D94F1F" w:rsidRPr="00F60A20" w:rsidRDefault="00D94F1F" w:rsidP="00F60A2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780" w:type="dxa"/>
            <w:vAlign w:val="center"/>
          </w:tcPr>
          <w:p w14:paraId="119A9EB8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780" w:type="dxa"/>
            <w:vAlign w:val="center"/>
          </w:tcPr>
          <w:p w14:paraId="73C7C1BF" w14:textId="5814869D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2-20</w:t>
            </w:r>
            <w:r w:rsidRPr="00F60A20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780" w:type="dxa"/>
            <w:vAlign w:val="center"/>
          </w:tcPr>
          <w:p w14:paraId="5160B279" w14:textId="3447DAEB" w:rsidR="00D94F1F" w:rsidRPr="00F60A20" w:rsidRDefault="00D94F1F" w:rsidP="00F60A2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61 (-7.52 - -2.98)</w:t>
            </w:r>
            <w:r w:rsidRPr="00F60A2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781" w:type="dxa"/>
            <w:vAlign w:val="center"/>
          </w:tcPr>
          <w:p w14:paraId="05ABAFFD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D94F1F" w:rsidRPr="00F60A20" w14:paraId="2CBD30B6" w14:textId="77777777" w:rsidTr="00D94F1F">
        <w:trPr>
          <w:trHeight w:val="1033"/>
          <w:jc w:val="center"/>
        </w:trPr>
        <w:tc>
          <w:tcPr>
            <w:tcW w:w="1780" w:type="dxa"/>
            <w:vAlign w:val="center"/>
          </w:tcPr>
          <w:p w14:paraId="1E01CE24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780" w:type="dxa"/>
            <w:vAlign w:val="center"/>
          </w:tcPr>
          <w:p w14:paraId="464E0E2C" w14:textId="41A90A7D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0" w:type="dxa"/>
            <w:vAlign w:val="center"/>
          </w:tcPr>
          <w:p w14:paraId="3B8298AF" w14:textId="64A6CB80" w:rsidR="00D94F1F" w:rsidRPr="00F60A20" w:rsidRDefault="00D94F1F" w:rsidP="00F60A2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780" w:type="dxa"/>
            <w:vAlign w:val="center"/>
          </w:tcPr>
          <w:p w14:paraId="1C283E3A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780" w:type="dxa"/>
            <w:vAlign w:val="center"/>
          </w:tcPr>
          <w:p w14:paraId="4EE809F1" w14:textId="2729339E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F60A20">
              <w:rPr>
                <w:rFonts w:asciiTheme="majorBidi" w:hAnsiTheme="majorBidi" w:cstheme="majorBidi"/>
                <w:sz w:val="24"/>
                <w:szCs w:val="24"/>
              </w:rPr>
              <w:t>19-2021</w:t>
            </w:r>
          </w:p>
        </w:tc>
        <w:tc>
          <w:tcPr>
            <w:tcW w:w="1780" w:type="dxa"/>
            <w:vAlign w:val="center"/>
          </w:tcPr>
          <w:p w14:paraId="36D23858" w14:textId="6BAB67EB" w:rsidR="00D94F1F" w:rsidRPr="00F60A20" w:rsidRDefault="00D94F1F" w:rsidP="00F60A2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3 (-3.08 - 3.57)</w:t>
            </w:r>
          </w:p>
        </w:tc>
        <w:tc>
          <w:tcPr>
            <w:tcW w:w="1781" w:type="dxa"/>
            <w:vAlign w:val="center"/>
          </w:tcPr>
          <w:p w14:paraId="39C860FC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D94F1F" w:rsidRPr="00F60A20" w14:paraId="14BBEF92" w14:textId="77777777" w:rsidTr="00D94F1F">
        <w:trPr>
          <w:trHeight w:val="1551"/>
          <w:jc w:val="center"/>
        </w:trPr>
        <w:tc>
          <w:tcPr>
            <w:tcW w:w="1780" w:type="dxa"/>
            <w:vAlign w:val="center"/>
          </w:tcPr>
          <w:p w14:paraId="7102858A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lastRenderedPageBreak/>
              <w:t>Female</w:t>
            </w:r>
          </w:p>
        </w:tc>
        <w:tc>
          <w:tcPr>
            <w:tcW w:w="1780" w:type="dxa"/>
            <w:vAlign w:val="center"/>
          </w:tcPr>
          <w:p w14:paraId="08C9EDA8" w14:textId="5B76A260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7</w:t>
            </w:r>
          </w:p>
        </w:tc>
        <w:tc>
          <w:tcPr>
            <w:tcW w:w="1780" w:type="dxa"/>
            <w:vAlign w:val="center"/>
          </w:tcPr>
          <w:p w14:paraId="45AEF683" w14:textId="16486DA2" w:rsidR="00D94F1F" w:rsidRPr="00F60A20" w:rsidRDefault="00D94F1F" w:rsidP="00F60A2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79 (-6.04 - -4.17)</w:t>
            </w:r>
            <w:r w:rsidRPr="00F60A2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780" w:type="dxa"/>
            <w:vAlign w:val="center"/>
          </w:tcPr>
          <w:p w14:paraId="6433C712" w14:textId="6BE2618E" w:rsidR="00D94F1F" w:rsidRPr="00F60A20" w:rsidRDefault="00D94F1F" w:rsidP="00F60A20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F60A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75 (-1.92 - -1.59) </w:t>
            </w:r>
            <w:r w:rsidRPr="00F60A2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780" w:type="dxa"/>
            <w:vAlign w:val="center"/>
          </w:tcPr>
          <w:p w14:paraId="3168E252" w14:textId="0034934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</w:t>
            </w:r>
            <w:r w:rsidR="00A751EB"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9</w:t>
            </w:r>
          </w:p>
        </w:tc>
        <w:tc>
          <w:tcPr>
            <w:tcW w:w="1780" w:type="dxa"/>
            <w:vAlign w:val="center"/>
          </w:tcPr>
          <w:p w14:paraId="1FBF2308" w14:textId="6A442424" w:rsidR="00D94F1F" w:rsidRPr="00F60A20" w:rsidRDefault="00D94F1F" w:rsidP="00F60A2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13 (-7.22 - -5.04)</w:t>
            </w:r>
            <w:r w:rsidRPr="00F60A2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781" w:type="dxa"/>
            <w:vAlign w:val="center"/>
          </w:tcPr>
          <w:p w14:paraId="02AFA913" w14:textId="060AEAE7" w:rsidR="00D94F1F" w:rsidRPr="00F60A20" w:rsidRDefault="00D94F1F" w:rsidP="00F60A2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25 (-4.54 - -4.09)</w:t>
            </w:r>
            <w:r w:rsidRPr="00F60A2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</w:tr>
      <w:tr w:rsidR="00D94F1F" w:rsidRPr="00F60A20" w14:paraId="6BF4C67E" w14:textId="77777777" w:rsidTr="00D94F1F">
        <w:trPr>
          <w:trHeight w:val="917"/>
          <w:jc w:val="center"/>
        </w:trPr>
        <w:tc>
          <w:tcPr>
            <w:tcW w:w="1780" w:type="dxa"/>
            <w:vAlign w:val="center"/>
          </w:tcPr>
          <w:p w14:paraId="08E26293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780" w:type="dxa"/>
            <w:vAlign w:val="center"/>
          </w:tcPr>
          <w:p w14:paraId="6FEC4D28" w14:textId="1687AF76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F60A20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0</w:t>
            </w:r>
          </w:p>
        </w:tc>
        <w:tc>
          <w:tcPr>
            <w:tcW w:w="1780" w:type="dxa"/>
            <w:vAlign w:val="center"/>
          </w:tcPr>
          <w:p w14:paraId="5758FABB" w14:textId="14C174F7" w:rsidR="00D94F1F" w:rsidRPr="00F60A20" w:rsidRDefault="00D94F1F" w:rsidP="00F60A2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23 (-2.65 - 9.25)</w:t>
            </w:r>
          </w:p>
        </w:tc>
        <w:tc>
          <w:tcPr>
            <w:tcW w:w="1780" w:type="dxa"/>
            <w:vAlign w:val="center"/>
          </w:tcPr>
          <w:p w14:paraId="0B97B3E0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780" w:type="dxa"/>
            <w:vAlign w:val="center"/>
          </w:tcPr>
          <w:p w14:paraId="55DC46FB" w14:textId="420D87B8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="00A751EB"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9</w:t>
            </w: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</w:t>
            </w:r>
            <w:r w:rsidR="00A751EB"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4</w:t>
            </w:r>
          </w:p>
        </w:tc>
        <w:tc>
          <w:tcPr>
            <w:tcW w:w="1780" w:type="dxa"/>
            <w:vAlign w:val="center"/>
          </w:tcPr>
          <w:p w14:paraId="7E9BE445" w14:textId="1E041D60" w:rsidR="00D94F1F" w:rsidRPr="00F60A20" w:rsidRDefault="00D94F1F" w:rsidP="00F60A2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6 (-6.48 - 5.24)</w:t>
            </w:r>
          </w:p>
        </w:tc>
        <w:tc>
          <w:tcPr>
            <w:tcW w:w="1781" w:type="dxa"/>
            <w:vAlign w:val="center"/>
          </w:tcPr>
          <w:p w14:paraId="3D912A25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D94F1F" w:rsidRPr="00F60A20" w14:paraId="5F8FE9B3" w14:textId="77777777" w:rsidTr="00D94F1F">
        <w:trPr>
          <w:trHeight w:val="1040"/>
          <w:jc w:val="center"/>
        </w:trPr>
        <w:tc>
          <w:tcPr>
            <w:tcW w:w="1780" w:type="dxa"/>
            <w:vAlign w:val="center"/>
          </w:tcPr>
          <w:p w14:paraId="286FC44A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780" w:type="dxa"/>
            <w:vAlign w:val="center"/>
          </w:tcPr>
          <w:p w14:paraId="62CA0FBD" w14:textId="6C4E8960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4</w:t>
            </w:r>
          </w:p>
        </w:tc>
        <w:tc>
          <w:tcPr>
            <w:tcW w:w="1780" w:type="dxa"/>
            <w:vAlign w:val="center"/>
          </w:tcPr>
          <w:p w14:paraId="7CCAC316" w14:textId="0A06D8B6" w:rsidR="00D94F1F" w:rsidRPr="00F60A20" w:rsidRDefault="00D94F1F" w:rsidP="00F60A2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17 (-2.85 - 12.85)</w:t>
            </w:r>
          </w:p>
        </w:tc>
        <w:tc>
          <w:tcPr>
            <w:tcW w:w="1780" w:type="dxa"/>
            <w:vAlign w:val="center"/>
          </w:tcPr>
          <w:p w14:paraId="09AB25BF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780" w:type="dxa"/>
            <w:vAlign w:val="center"/>
          </w:tcPr>
          <w:p w14:paraId="05D3C285" w14:textId="24593DB4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</w:t>
            </w:r>
            <w:r w:rsidR="00A751EB"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4</w:t>
            </w: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</w:t>
            </w:r>
            <w:r w:rsidR="00A751EB"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3</w:t>
            </w:r>
          </w:p>
        </w:tc>
        <w:tc>
          <w:tcPr>
            <w:tcW w:w="1780" w:type="dxa"/>
            <w:vAlign w:val="center"/>
          </w:tcPr>
          <w:p w14:paraId="27DA0949" w14:textId="374C0C32" w:rsidR="00D94F1F" w:rsidRPr="00F60A20" w:rsidRDefault="00D94F1F" w:rsidP="00F60A2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.34 (-9.12 - 4.86)</w:t>
            </w:r>
          </w:p>
        </w:tc>
        <w:tc>
          <w:tcPr>
            <w:tcW w:w="1781" w:type="dxa"/>
            <w:vAlign w:val="center"/>
          </w:tcPr>
          <w:p w14:paraId="72A30C5C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D94F1F" w:rsidRPr="00F60A20" w14:paraId="5B6A39F0" w14:textId="77777777" w:rsidTr="00D94F1F">
        <w:trPr>
          <w:trHeight w:val="1040"/>
          <w:jc w:val="center"/>
        </w:trPr>
        <w:tc>
          <w:tcPr>
            <w:tcW w:w="1780" w:type="dxa"/>
            <w:vAlign w:val="center"/>
          </w:tcPr>
          <w:p w14:paraId="2F05535E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780" w:type="dxa"/>
            <w:vAlign w:val="center"/>
          </w:tcPr>
          <w:p w14:paraId="7A5C00BB" w14:textId="0D2BA7CD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13</w:t>
            </w:r>
          </w:p>
        </w:tc>
        <w:tc>
          <w:tcPr>
            <w:tcW w:w="1780" w:type="dxa"/>
            <w:vAlign w:val="center"/>
          </w:tcPr>
          <w:p w14:paraId="3694FFFE" w14:textId="3F42ABF4" w:rsidR="00D94F1F" w:rsidRPr="00F60A20" w:rsidRDefault="00D94F1F" w:rsidP="00F60A2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65 (-5.37 - -4.20)</w:t>
            </w:r>
            <w:r w:rsidRPr="00F60A2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780" w:type="dxa"/>
            <w:vAlign w:val="center"/>
          </w:tcPr>
          <w:p w14:paraId="0D2D8912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780" w:type="dxa"/>
            <w:vAlign w:val="center"/>
          </w:tcPr>
          <w:p w14:paraId="26F02A31" w14:textId="1D9BC985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="00A751EB"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3</w:t>
            </w: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1</w:t>
            </w:r>
            <w:r w:rsidR="00A751EB"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9</w:t>
            </w:r>
          </w:p>
        </w:tc>
        <w:tc>
          <w:tcPr>
            <w:tcW w:w="1780" w:type="dxa"/>
            <w:vAlign w:val="center"/>
          </w:tcPr>
          <w:p w14:paraId="668F6B8C" w14:textId="41C23FE7" w:rsidR="00D94F1F" w:rsidRPr="00F60A20" w:rsidRDefault="00D94F1F" w:rsidP="00F60A2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78 (-9.03 - -3.09)</w:t>
            </w:r>
            <w:r w:rsidRPr="00F60A2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781" w:type="dxa"/>
            <w:vAlign w:val="center"/>
          </w:tcPr>
          <w:p w14:paraId="271DBA38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D94F1F" w:rsidRPr="00F60A20" w14:paraId="0DE1956F" w14:textId="77777777" w:rsidTr="00D94F1F">
        <w:trPr>
          <w:trHeight w:val="1040"/>
          <w:jc w:val="center"/>
        </w:trPr>
        <w:tc>
          <w:tcPr>
            <w:tcW w:w="1780" w:type="dxa"/>
            <w:vAlign w:val="center"/>
          </w:tcPr>
          <w:p w14:paraId="153D82BC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780" w:type="dxa"/>
            <w:vAlign w:val="center"/>
          </w:tcPr>
          <w:p w14:paraId="73CD11E7" w14:textId="68E05F1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F60A20">
              <w:rPr>
                <w:rFonts w:asciiTheme="majorBidi" w:hAnsiTheme="majorBidi" w:cstheme="majorBidi"/>
                <w:sz w:val="24"/>
                <w:szCs w:val="24"/>
              </w:rPr>
              <w:t>13-2021</w:t>
            </w:r>
          </w:p>
        </w:tc>
        <w:tc>
          <w:tcPr>
            <w:tcW w:w="1780" w:type="dxa"/>
            <w:vAlign w:val="center"/>
          </w:tcPr>
          <w:p w14:paraId="1D34C02F" w14:textId="4C26712E" w:rsidR="00D94F1F" w:rsidRPr="00F60A20" w:rsidRDefault="00D94F1F" w:rsidP="00F60A2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36 (-3.16 - -0.94)</w:t>
            </w:r>
            <w:r w:rsidRPr="00F60A2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780" w:type="dxa"/>
            <w:vAlign w:val="center"/>
          </w:tcPr>
          <w:p w14:paraId="0BBD88E5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780" w:type="dxa"/>
            <w:vAlign w:val="center"/>
          </w:tcPr>
          <w:p w14:paraId="0139670D" w14:textId="15CE415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="00A751EB"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9</w:t>
            </w: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</w:t>
            </w:r>
            <w:r w:rsidR="00A751EB" w:rsidRPr="00F60A20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780" w:type="dxa"/>
            <w:vAlign w:val="center"/>
          </w:tcPr>
          <w:p w14:paraId="1233177F" w14:textId="0BF707A9" w:rsidR="00D94F1F" w:rsidRPr="00F60A20" w:rsidRDefault="00D94F1F" w:rsidP="00F60A2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9 (-3.49 - 4.18)</w:t>
            </w:r>
          </w:p>
        </w:tc>
        <w:tc>
          <w:tcPr>
            <w:tcW w:w="1781" w:type="dxa"/>
            <w:vAlign w:val="center"/>
          </w:tcPr>
          <w:p w14:paraId="4D191856" w14:textId="77777777" w:rsidR="00D94F1F" w:rsidRPr="00F60A20" w:rsidRDefault="00D94F1F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A751EB" w:rsidRPr="00F60A20" w14:paraId="40036553" w14:textId="77777777" w:rsidTr="00D94F1F">
        <w:trPr>
          <w:trHeight w:val="1040"/>
          <w:jc w:val="center"/>
        </w:trPr>
        <w:tc>
          <w:tcPr>
            <w:tcW w:w="1780" w:type="dxa"/>
            <w:vAlign w:val="center"/>
          </w:tcPr>
          <w:p w14:paraId="5CC53223" w14:textId="77777777" w:rsidR="00A751EB" w:rsidRPr="00F60A20" w:rsidRDefault="00A751EB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Male</w:t>
            </w:r>
          </w:p>
        </w:tc>
        <w:tc>
          <w:tcPr>
            <w:tcW w:w="1780" w:type="dxa"/>
            <w:vAlign w:val="center"/>
          </w:tcPr>
          <w:p w14:paraId="142156F0" w14:textId="769935EA" w:rsidR="00A751EB" w:rsidRPr="00F60A20" w:rsidRDefault="00A751EB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5</w:t>
            </w:r>
          </w:p>
        </w:tc>
        <w:tc>
          <w:tcPr>
            <w:tcW w:w="1780" w:type="dxa"/>
            <w:vAlign w:val="center"/>
          </w:tcPr>
          <w:p w14:paraId="5E10F014" w14:textId="25831082" w:rsidR="00A751EB" w:rsidRPr="00F60A20" w:rsidRDefault="00A751EB" w:rsidP="00F60A2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63 (-7.55 - -3.09)</w:t>
            </w:r>
            <w:r w:rsidRPr="00F60A2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780" w:type="dxa"/>
            <w:vAlign w:val="center"/>
          </w:tcPr>
          <w:p w14:paraId="4AD726A0" w14:textId="66C562EB" w:rsidR="00A751EB" w:rsidRPr="00F60A20" w:rsidRDefault="00A751EB" w:rsidP="00F60A20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0 (0.23 - 0.58)</w:t>
            </w:r>
            <w:r w:rsidRPr="00F60A2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780" w:type="dxa"/>
            <w:vAlign w:val="center"/>
          </w:tcPr>
          <w:p w14:paraId="3AF1AF87" w14:textId="072012E3" w:rsidR="00A751EB" w:rsidRPr="00F60A20" w:rsidRDefault="00A751EB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5</w:t>
            </w:r>
          </w:p>
        </w:tc>
        <w:tc>
          <w:tcPr>
            <w:tcW w:w="1780" w:type="dxa"/>
            <w:vAlign w:val="center"/>
          </w:tcPr>
          <w:p w14:paraId="64E79AFE" w14:textId="61F3A67C" w:rsidR="00A751EB" w:rsidRPr="00F60A20" w:rsidRDefault="00A751EB" w:rsidP="00F60A2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57 (-9.10 - -5.19)</w:t>
            </w:r>
            <w:r w:rsidRPr="00F60A2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781" w:type="dxa"/>
            <w:vAlign w:val="center"/>
          </w:tcPr>
          <w:p w14:paraId="2431F105" w14:textId="2A58DAC5" w:rsidR="00A751EB" w:rsidRPr="00F60A20" w:rsidRDefault="00A751EB" w:rsidP="00F60A20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21 (-2.47 - -2.05)</w:t>
            </w:r>
            <w:r w:rsidR="00F60A20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 xml:space="preserve"> </w:t>
            </w:r>
            <w:r w:rsidRPr="00F60A2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A751EB" w:rsidRPr="00F60A20" w14:paraId="28AB1858" w14:textId="77777777" w:rsidTr="00D94F1F">
        <w:trPr>
          <w:trHeight w:val="1040"/>
          <w:jc w:val="center"/>
        </w:trPr>
        <w:tc>
          <w:tcPr>
            <w:tcW w:w="1780" w:type="dxa"/>
            <w:vAlign w:val="center"/>
          </w:tcPr>
          <w:p w14:paraId="5D52F2BF" w14:textId="77777777" w:rsidR="00A751EB" w:rsidRPr="00F60A20" w:rsidRDefault="00A751EB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780" w:type="dxa"/>
            <w:vAlign w:val="center"/>
          </w:tcPr>
          <w:p w14:paraId="5237822C" w14:textId="299D762F" w:rsidR="00A751EB" w:rsidRPr="00F60A20" w:rsidRDefault="00A751EB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5-1999</w:t>
            </w:r>
          </w:p>
        </w:tc>
        <w:tc>
          <w:tcPr>
            <w:tcW w:w="1780" w:type="dxa"/>
            <w:vAlign w:val="center"/>
          </w:tcPr>
          <w:p w14:paraId="3689A455" w14:textId="42677AF1" w:rsidR="00A751EB" w:rsidRPr="00F60A20" w:rsidRDefault="00A751EB" w:rsidP="00F60A2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7 (-0.83 - 7.93)</w:t>
            </w:r>
          </w:p>
        </w:tc>
        <w:tc>
          <w:tcPr>
            <w:tcW w:w="1780" w:type="dxa"/>
            <w:vAlign w:val="center"/>
          </w:tcPr>
          <w:p w14:paraId="59721C41" w14:textId="77777777" w:rsidR="00A751EB" w:rsidRPr="00F60A20" w:rsidRDefault="00A751EB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780" w:type="dxa"/>
            <w:vAlign w:val="center"/>
          </w:tcPr>
          <w:p w14:paraId="09B2DF7B" w14:textId="621A7E21" w:rsidR="00A751EB" w:rsidRPr="00F60A20" w:rsidRDefault="00A751EB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5-1999</w:t>
            </w:r>
          </w:p>
        </w:tc>
        <w:tc>
          <w:tcPr>
            <w:tcW w:w="1780" w:type="dxa"/>
            <w:vAlign w:val="center"/>
          </w:tcPr>
          <w:p w14:paraId="2E341A72" w14:textId="0A18BFAE" w:rsidR="00A751EB" w:rsidRPr="00F60A20" w:rsidRDefault="00A751EB" w:rsidP="00F60A2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58 (-4.49 - 2.05)</w:t>
            </w:r>
          </w:p>
        </w:tc>
        <w:tc>
          <w:tcPr>
            <w:tcW w:w="1781" w:type="dxa"/>
            <w:vAlign w:val="center"/>
          </w:tcPr>
          <w:p w14:paraId="1FE75A10" w14:textId="77777777" w:rsidR="00A751EB" w:rsidRPr="00F60A20" w:rsidRDefault="00A751EB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A751EB" w:rsidRPr="00F60A20" w14:paraId="6E82124D" w14:textId="77777777" w:rsidTr="00D94F1F">
        <w:trPr>
          <w:trHeight w:val="1040"/>
          <w:jc w:val="center"/>
        </w:trPr>
        <w:tc>
          <w:tcPr>
            <w:tcW w:w="1780" w:type="dxa"/>
            <w:vAlign w:val="center"/>
          </w:tcPr>
          <w:p w14:paraId="46D1A329" w14:textId="77777777" w:rsidR="00A751EB" w:rsidRPr="00F60A20" w:rsidRDefault="00A751EB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780" w:type="dxa"/>
            <w:vAlign w:val="center"/>
          </w:tcPr>
          <w:p w14:paraId="736D48C3" w14:textId="1286AC3D" w:rsidR="00A751EB" w:rsidRPr="00F60A20" w:rsidRDefault="00A751EB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9-2004</w:t>
            </w:r>
          </w:p>
        </w:tc>
        <w:tc>
          <w:tcPr>
            <w:tcW w:w="1780" w:type="dxa"/>
            <w:vAlign w:val="center"/>
          </w:tcPr>
          <w:p w14:paraId="428D5E1F" w14:textId="684F186A" w:rsidR="00A751EB" w:rsidRPr="00F60A20" w:rsidRDefault="00A751EB" w:rsidP="00F60A2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34 (12.24 - 15.03)</w:t>
            </w:r>
            <w:r w:rsidRPr="00F60A2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780" w:type="dxa"/>
            <w:vAlign w:val="center"/>
          </w:tcPr>
          <w:p w14:paraId="446099B6" w14:textId="77777777" w:rsidR="00A751EB" w:rsidRPr="00F60A20" w:rsidRDefault="00A751EB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780" w:type="dxa"/>
            <w:vAlign w:val="center"/>
          </w:tcPr>
          <w:p w14:paraId="48F5BBC6" w14:textId="7AEDC749" w:rsidR="00A751EB" w:rsidRPr="00F60A20" w:rsidRDefault="00A751EB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9-2004</w:t>
            </w:r>
          </w:p>
        </w:tc>
        <w:tc>
          <w:tcPr>
            <w:tcW w:w="1780" w:type="dxa"/>
            <w:vAlign w:val="center"/>
          </w:tcPr>
          <w:p w14:paraId="163180E9" w14:textId="487AAC14" w:rsidR="00A751EB" w:rsidRPr="00F60A20" w:rsidRDefault="00A751EB" w:rsidP="00F60A2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60 (0.28 - 9.76)</w:t>
            </w:r>
            <w:r w:rsidRPr="00F60A2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781" w:type="dxa"/>
            <w:vAlign w:val="center"/>
          </w:tcPr>
          <w:p w14:paraId="042B264B" w14:textId="77777777" w:rsidR="00A751EB" w:rsidRPr="00F60A20" w:rsidRDefault="00A751EB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A751EB" w:rsidRPr="00F60A20" w14:paraId="29420B2C" w14:textId="77777777" w:rsidTr="00D94F1F">
        <w:trPr>
          <w:trHeight w:val="1040"/>
          <w:jc w:val="center"/>
        </w:trPr>
        <w:tc>
          <w:tcPr>
            <w:tcW w:w="1780" w:type="dxa"/>
            <w:vAlign w:val="center"/>
          </w:tcPr>
          <w:p w14:paraId="0F04F861" w14:textId="77777777" w:rsidR="00A751EB" w:rsidRPr="00F60A20" w:rsidRDefault="00A751EB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780" w:type="dxa"/>
            <w:vAlign w:val="center"/>
          </w:tcPr>
          <w:p w14:paraId="4CB96400" w14:textId="424CEE2D" w:rsidR="00A751EB" w:rsidRPr="00F60A20" w:rsidRDefault="00A751EB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F60A20">
              <w:rPr>
                <w:rFonts w:asciiTheme="majorBidi" w:hAnsiTheme="majorBidi" w:cstheme="majorBidi"/>
                <w:sz w:val="24"/>
                <w:szCs w:val="24"/>
              </w:rPr>
              <w:t>04</w:t>
            </w: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21</w:t>
            </w:r>
          </w:p>
        </w:tc>
        <w:tc>
          <w:tcPr>
            <w:tcW w:w="1780" w:type="dxa"/>
            <w:vAlign w:val="center"/>
          </w:tcPr>
          <w:p w14:paraId="7F3E27C4" w14:textId="70A80DED" w:rsidR="00A751EB" w:rsidRPr="00F60A20" w:rsidRDefault="00A751EB" w:rsidP="00F60A2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02 (-2.27 - -1.82)</w:t>
            </w:r>
            <w:r w:rsidRPr="00F60A2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780" w:type="dxa"/>
            <w:vAlign w:val="center"/>
          </w:tcPr>
          <w:p w14:paraId="0E888D42" w14:textId="77777777" w:rsidR="00A751EB" w:rsidRPr="00F60A20" w:rsidRDefault="00A751EB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780" w:type="dxa"/>
            <w:vAlign w:val="center"/>
          </w:tcPr>
          <w:p w14:paraId="279FC49E" w14:textId="2372AC72" w:rsidR="00A751EB" w:rsidRPr="00F60A20" w:rsidRDefault="00A751EB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F60A20">
              <w:rPr>
                <w:rFonts w:asciiTheme="majorBidi" w:hAnsiTheme="majorBidi" w:cstheme="majorBidi"/>
                <w:sz w:val="24"/>
                <w:szCs w:val="24"/>
              </w:rPr>
              <w:t>04</w:t>
            </w:r>
            <w:r w:rsidRPr="00F60A2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11</w:t>
            </w:r>
          </w:p>
        </w:tc>
        <w:tc>
          <w:tcPr>
            <w:tcW w:w="1780" w:type="dxa"/>
            <w:vAlign w:val="center"/>
          </w:tcPr>
          <w:p w14:paraId="3746983F" w14:textId="37723BA2" w:rsidR="00A751EB" w:rsidRPr="00F60A20" w:rsidRDefault="00A751EB" w:rsidP="00F60A2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67 (-7.46 - 8.58)</w:t>
            </w:r>
          </w:p>
        </w:tc>
        <w:tc>
          <w:tcPr>
            <w:tcW w:w="1781" w:type="dxa"/>
            <w:vAlign w:val="center"/>
          </w:tcPr>
          <w:p w14:paraId="2A4B813B" w14:textId="77777777" w:rsidR="00A751EB" w:rsidRPr="00F60A20" w:rsidRDefault="00A751EB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A751EB" w:rsidRPr="00F60A20" w14:paraId="35A87ACD" w14:textId="77777777" w:rsidTr="00D94F1F">
        <w:trPr>
          <w:trHeight w:val="1040"/>
          <w:jc w:val="center"/>
        </w:trPr>
        <w:tc>
          <w:tcPr>
            <w:tcW w:w="1780" w:type="dxa"/>
            <w:vAlign w:val="center"/>
          </w:tcPr>
          <w:p w14:paraId="65B35912" w14:textId="77777777" w:rsidR="00A751EB" w:rsidRPr="00F60A20" w:rsidRDefault="00A751EB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780" w:type="dxa"/>
            <w:vAlign w:val="center"/>
          </w:tcPr>
          <w:p w14:paraId="2C6CE952" w14:textId="2DB2CAAF" w:rsidR="00A751EB" w:rsidRPr="00F60A20" w:rsidRDefault="00A751EB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780" w:type="dxa"/>
            <w:vAlign w:val="center"/>
          </w:tcPr>
          <w:p w14:paraId="693FCA33" w14:textId="39272492" w:rsidR="00A751EB" w:rsidRPr="00F60A20" w:rsidRDefault="00A751EB" w:rsidP="00F60A2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780" w:type="dxa"/>
            <w:vAlign w:val="center"/>
          </w:tcPr>
          <w:p w14:paraId="4F3CF772" w14:textId="77777777" w:rsidR="00A751EB" w:rsidRPr="00F60A20" w:rsidRDefault="00A751EB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780" w:type="dxa"/>
            <w:vAlign w:val="center"/>
          </w:tcPr>
          <w:p w14:paraId="70ED9FFC" w14:textId="41AFC299" w:rsidR="00A751EB" w:rsidRPr="00F60A20" w:rsidRDefault="00A751EB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</w:rPr>
              <w:t>2011-2019</w:t>
            </w:r>
          </w:p>
        </w:tc>
        <w:tc>
          <w:tcPr>
            <w:tcW w:w="1780" w:type="dxa"/>
            <w:vAlign w:val="center"/>
          </w:tcPr>
          <w:p w14:paraId="671F8300" w14:textId="17D438CB" w:rsidR="00A751EB" w:rsidRPr="00F60A20" w:rsidRDefault="00A751EB" w:rsidP="00F60A2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41 (-6.97 - -2.93)</w:t>
            </w:r>
            <w:r w:rsidRPr="00F60A20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781" w:type="dxa"/>
            <w:vAlign w:val="center"/>
          </w:tcPr>
          <w:p w14:paraId="3EF18BF7" w14:textId="77777777" w:rsidR="00A751EB" w:rsidRPr="00F60A20" w:rsidRDefault="00A751EB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A751EB" w:rsidRPr="00F60A20" w14:paraId="45796A49" w14:textId="77777777" w:rsidTr="00D94F1F">
        <w:trPr>
          <w:trHeight w:val="1063"/>
          <w:jc w:val="center"/>
        </w:trPr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14:paraId="1B7BEC42" w14:textId="77777777" w:rsidR="00A751EB" w:rsidRPr="00F60A20" w:rsidRDefault="00A751EB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14:paraId="7C235506" w14:textId="596CEEA8" w:rsidR="00A751EB" w:rsidRPr="00F60A20" w:rsidRDefault="00A751EB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14:paraId="7281B818" w14:textId="3F1666A7" w:rsidR="00A751EB" w:rsidRPr="00F60A20" w:rsidRDefault="00A751EB" w:rsidP="00F60A2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14:paraId="758066BA" w14:textId="77777777" w:rsidR="00A751EB" w:rsidRPr="00F60A20" w:rsidRDefault="00A751EB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14:paraId="59F1F111" w14:textId="195E37B8" w:rsidR="00A751EB" w:rsidRPr="00F60A20" w:rsidRDefault="00A751EB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sz w:val="24"/>
                <w:szCs w:val="24"/>
              </w:rPr>
              <w:t>2019-2021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14:paraId="31BA10FD" w14:textId="4CCC76E8" w:rsidR="00A751EB" w:rsidRPr="00F60A20" w:rsidRDefault="00A751EB" w:rsidP="00F60A2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F60A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9 (-3.19 - 3.14)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vAlign w:val="center"/>
          </w:tcPr>
          <w:p w14:paraId="4A2A7E65" w14:textId="77777777" w:rsidR="00A751EB" w:rsidRPr="00F60A20" w:rsidRDefault="00A751EB" w:rsidP="00F60A2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</w:tbl>
    <w:p w14:paraId="29463EF0" w14:textId="0F2CC71B" w:rsidR="00C60624" w:rsidRPr="00F60A20" w:rsidRDefault="00000000" w:rsidP="00F60A2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F60A20">
        <w:rPr>
          <w:rFonts w:asciiTheme="majorBidi" w:hAnsiTheme="majorBidi" w:cstheme="majorBidi"/>
          <w:sz w:val="24"/>
          <w:szCs w:val="24"/>
        </w:rPr>
        <w:t xml:space="preserve">Abbreviations: AAPC, average annual percent change presented for full period; APC, annual percent change; CI, confidence interval. </w:t>
      </w:r>
      <w:r w:rsidRPr="00F60A20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F60A20">
        <w:rPr>
          <w:rFonts w:asciiTheme="majorBidi" w:hAnsiTheme="majorBidi" w:cstheme="majorBidi"/>
          <w:sz w:val="24"/>
          <w:szCs w:val="24"/>
        </w:rPr>
        <w:t xml:space="preserve">, </w:t>
      </w:r>
      <w:r w:rsidRPr="00F60A20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BD45F6" w:rsidRPr="00F60A20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60A20">
        <w:rPr>
          <w:rFonts w:asciiTheme="majorBidi" w:hAnsiTheme="majorBidi" w:cstheme="majorBidi"/>
          <w:sz w:val="24"/>
          <w:szCs w:val="24"/>
        </w:rPr>
        <w:t>&lt;0.05 (permutation test).</w:t>
      </w:r>
    </w:p>
    <w:p w14:paraId="30EDC78D" w14:textId="77777777" w:rsidR="007B13D8" w:rsidRPr="00F60A20" w:rsidRDefault="007B13D8" w:rsidP="00F60A2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sectPr w:rsidR="007B13D8" w:rsidRPr="00F60A20">
      <w:pgSz w:w="15840" w:h="12240" w:orient="landscape"/>
      <w:pgMar w:top="1797" w:right="1440" w:bottom="1797" w:left="1440" w:header="720" w:footer="720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U3OTg1NzUxZDI3ZjgxMDc5Y2JjNmFmYmFkNGJhYzUifQ=="/>
  </w:docVars>
  <w:rsids>
    <w:rsidRoot w:val="005F423B"/>
    <w:rsid w:val="00012CC3"/>
    <w:rsid w:val="00024927"/>
    <w:rsid w:val="00025384"/>
    <w:rsid w:val="0004797E"/>
    <w:rsid w:val="000D2D5A"/>
    <w:rsid w:val="00100DA1"/>
    <w:rsid w:val="00111E35"/>
    <w:rsid w:val="001E2C71"/>
    <w:rsid w:val="001E3878"/>
    <w:rsid w:val="001E4ECF"/>
    <w:rsid w:val="00235630"/>
    <w:rsid w:val="002657CD"/>
    <w:rsid w:val="00273DA9"/>
    <w:rsid w:val="00284FB3"/>
    <w:rsid w:val="002A1BAD"/>
    <w:rsid w:val="0030293F"/>
    <w:rsid w:val="00314038"/>
    <w:rsid w:val="00330CD7"/>
    <w:rsid w:val="0037655B"/>
    <w:rsid w:val="003A1E56"/>
    <w:rsid w:val="003A482D"/>
    <w:rsid w:val="003F45CF"/>
    <w:rsid w:val="003F7DDD"/>
    <w:rsid w:val="00461B49"/>
    <w:rsid w:val="004F2360"/>
    <w:rsid w:val="00514586"/>
    <w:rsid w:val="005B5000"/>
    <w:rsid w:val="005D4455"/>
    <w:rsid w:val="005F423B"/>
    <w:rsid w:val="005F55B7"/>
    <w:rsid w:val="0061545B"/>
    <w:rsid w:val="00661ADF"/>
    <w:rsid w:val="00667D6D"/>
    <w:rsid w:val="006D3E55"/>
    <w:rsid w:val="006E18A6"/>
    <w:rsid w:val="00721BEA"/>
    <w:rsid w:val="00722C69"/>
    <w:rsid w:val="00772045"/>
    <w:rsid w:val="007768A2"/>
    <w:rsid w:val="007827C9"/>
    <w:rsid w:val="00785CAF"/>
    <w:rsid w:val="00796214"/>
    <w:rsid w:val="007A7D6D"/>
    <w:rsid w:val="007B13D8"/>
    <w:rsid w:val="007B4F5E"/>
    <w:rsid w:val="007C036E"/>
    <w:rsid w:val="007E46B5"/>
    <w:rsid w:val="00871446"/>
    <w:rsid w:val="008C3A76"/>
    <w:rsid w:val="008F17CB"/>
    <w:rsid w:val="00913D2F"/>
    <w:rsid w:val="00952285"/>
    <w:rsid w:val="009A0231"/>
    <w:rsid w:val="009C6892"/>
    <w:rsid w:val="009F6B44"/>
    <w:rsid w:val="00A65F6D"/>
    <w:rsid w:val="00A751EB"/>
    <w:rsid w:val="00A9037E"/>
    <w:rsid w:val="00AA732D"/>
    <w:rsid w:val="00B222CA"/>
    <w:rsid w:val="00B23DCC"/>
    <w:rsid w:val="00B95B2E"/>
    <w:rsid w:val="00BD45F6"/>
    <w:rsid w:val="00C60624"/>
    <w:rsid w:val="00C61194"/>
    <w:rsid w:val="00CE1938"/>
    <w:rsid w:val="00D24C29"/>
    <w:rsid w:val="00D64CC1"/>
    <w:rsid w:val="00D94F1F"/>
    <w:rsid w:val="00DA6E31"/>
    <w:rsid w:val="00DC0B32"/>
    <w:rsid w:val="00DD14CB"/>
    <w:rsid w:val="00DE1B4C"/>
    <w:rsid w:val="00DF23B2"/>
    <w:rsid w:val="00DF770F"/>
    <w:rsid w:val="00E8427B"/>
    <w:rsid w:val="00ED2DD4"/>
    <w:rsid w:val="00EE40D2"/>
    <w:rsid w:val="00F24C83"/>
    <w:rsid w:val="00F51279"/>
    <w:rsid w:val="00F51399"/>
    <w:rsid w:val="00F60A20"/>
    <w:rsid w:val="00F673A4"/>
    <w:rsid w:val="00F82DF2"/>
    <w:rsid w:val="00F964C7"/>
    <w:rsid w:val="00FF39D6"/>
    <w:rsid w:val="01BC2C08"/>
    <w:rsid w:val="10BD0B7B"/>
    <w:rsid w:val="1E396C3F"/>
    <w:rsid w:val="2BB6591F"/>
    <w:rsid w:val="2EAC3E40"/>
    <w:rsid w:val="2EB81BFC"/>
    <w:rsid w:val="37A6507C"/>
    <w:rsid w:val="3A0D7635"/>
    <w:rsid w:val="40954700"/>
    <w:rsid w:val="756C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BA79A"/>
  <w15:docId w15:val="{509A95A3-EED6-408B-9543-664CE8D2C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51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5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8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5</TotalTime>
  <Pages>1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wei Zhan</dc:creator>
  <cp:lastModifiedBy>Zhouwei Zhan</cp:lastModifiedBy>
  <cp:revision>64</cp:revision>
  <dcterms:created xsi:type="dcterms:W3CDTF">2024-06-12T02:16:00Z</dcterms:created>
  <dcterms:modified xsi:type="dcterms:W3CDTF">2025-08-18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3DD5F2744729450490DD817117A1708D_13</vt:lpwstr>
  </property>
  <property fmtid="{D5CDD505-2E9C-101B-9397-08002B2CF9AE}" pid="4" name="KSOTemplateDocerSaveRecord">
    <vt:lpwstr>eyJoZGlkIjoiNTk5NWYwNTI1MjYzMzIzOWQ5Mjg5MDgxMWFjYWRhOGMiLCJ1c2VySWQiOiIzNjExMDYyNDgifQ==</vt:lpwstr>
  </property>
</Properties>
</file>